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p w14:paraId="6D40220D" w14:textId="212B842A" w:rsidR="00EB1DBD" w:rsidRDefault="006C7226">
      <w:r w:rsidRPr="006C7226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884F316" wp14:editId="099766F2">
                <wp:simplePos x="0" y="0"/>
                <wp:positionH relativeFrom="column">
                  <wp:posOffset>53670</wp:posOffset>
                </wp:positionH>
                <wp:positionV relativeFrom="paragraph">
                  <wp:posOffset>-205105</wp:posOffset>
                </wp:positionV>
                <wp:extent cx="7105791" cy="400110"/>
                <wp:effectExtent l="0" t="0" r="0" b="0"/>
                <wp:wrapNone/>
                <wp:docPr id="2279" name="TextBox 22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05791" cy="4001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4228535" w14:textId="1F65FE07" w:rsidR="006C7226" w:rsidRPr="006C7226" w:rsidRDefault="006C7226" w:rsidP="006C7226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 w:rsidRPr="006C7226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Supplementary Table 3. Liver </w:t>
                            </w:r>
                            <w:r w:rsidR="009E63C5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p</w:t>
                            </w:r>
                            <w:r w:rsidRPr="006C7226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roteins </w:t>
                            </w:r>
                            <w:r w:rsidR="009E63C5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d</w:t>
                            </w:r>
                            <w:r w:rsidRPr="006C7226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ownregulated </w:t>
                            </w:r>
                            <w:r w:rsidR="009E63C5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in the rats fed diet containing 7% casein with 1.5% supplemental l</w:t>
                            </w:r>
                            <w:r w:rsidRPr="006C7226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ys</w:t>
                            </w:r>
                            <w:r w:rsidR="009E63C5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ine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2884F316" id="_x0000_t202" coordsize="21600,21600" o:spt="202" path="m,l,21600r21600,l21600,xe">
                <v:stroke joinstyle="miter"/>
                <v:path gradientshapeok="t" o:connecttype="rect"/>
              </v:shapetype>
              <v:shape id="TextBox 2278" o:spid="_x0000_s1026" type="#_x0000_t202" style="position:absolute;margin-left:4.25pt;margin-top:-16.15pt;width:559.5pt;height:31.5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" filled="f" stroked="f">
                <v:textbox style="mso-fit-shape-to-text:t">
                  <w:txbxContent>
                    <w:p w14:paraId="64228535" w14:textId="1F65FE07" w:rsidR="006C7226" w:rsidRPr="006C7226" w:rsidRDefault="006C7226" w:rsidP="006C7226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  <w14:ligatures w14:val="none"/>
                        </w:rPr>
                      </w:pPr>
                      <w:r w:rsidRPr="006C7226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Supplementary Table 3. Liver </w:t>
                      </w:r>
                      <w:r w:rsidR="009E63C5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p</w:t>
                      </w:r>
                      <w:r w:rsidRPr="006C7226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roteins </w:t>
                      </w:r>
                      <w:r w:rsidR="009E63C5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d</w:t>
                      </w:r>
                      <w:r w:rsidRPr="006C7226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ownregulated </w:t>
                      </w:r>
                      <w:r w:rsidR="009E63C5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in the rats fed diet containing 7% casein with 1.5% supplemental l</w:t>
                      </w:r>
                      <w:r w:rsidRPr="006C7226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ys</w:t>
                      </w:r>
                      <w:r w:rsidR="009E63C5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in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</w:rPr>
        <w:drawing>
          <wp:inline distT="0" distB="0" distL="0" distR="0" wp14:anchorId="457ACFDC" wp14:editId="605844C7">
            <wp:extent cx="8169275" cy="5925820"/>
            <wp:effectExtent l="0" t="0" r="3175" b="0"/>
            <wp:docPr id="47570486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69275" cy="59258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</w:p>
    <w:sectPr w:rsidR="00EB1DBD" w:rsidSect="00910D5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7226"/>
    <w:rsid w:val="00167220"/>
    <w:rsid w:val="006C7226"/>
    <w:rsid w:val="007D0B31"/>
    <w:rsid w:val="00910D54"/>
    <w:rsid w:val="009E63C5"/>
    <w:rsid w:val="00A0156F"/>
    <w:rsid w:val="00A127A6"/>
    <w:rsid w:val="00C60B75"/>
    <w:rsid w:val="00DC7076"/>
    <w:rsid w:val="00E7441C"/>
    <w:rsid w:val="00EA26C5"/>
    <w:rsid w:val="00EB1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63B8D4"/>
  <w15:chartTrackingRefBased/>
  <w15:docId w15:val="{543F6FEC-B2D4-4B1F-A4DC-600A2463F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0D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0D5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0</Words>
  <Characters>2</Characters>
  <Application>Microsoft Office Word</Application>
  <DocSecurity>0</DocSecurity>
  <Lines>1</Lines>
  <Paragraphs>1</Paragraphs>
  <ScaleCrop>false</ScaleCrop>
  <Company>HC-PHAC - SC-ASPC</Company>
  <LinksUpToDate>false</LinksUpToDate>
  <CharactersWithSpaces>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, Chaowu (HC/SC)</dc:creator>
  <cp:keywords/>
  <dc:description/>
  <cp:lastModifiedBy>Komathi Ramu</cp:lastModifiedBy>
  <cp:revision>3</cp:revision>
  <dcterms:created xsi:type="dcterms:W3CDTF">2023-10-04T19:12:00Z</dcterms:created>
  <dcterms:modified xsi:type="dcterms:W3CDTF">2023-11-14T02:59:00Z</dcterms:modified>
</cp:coreProperties>
</file>